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6998F" w14:textId="3E67F7C3" w:rsidR="002A7AC1" w:rsidRDefault="002A7AC1" w:rsidP="002A7AC1">
      <w:pPr>
        <w:pStyle w:val="NormalWeb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A7AC1" w14:paraId="356D657A" w14:textId="77777777" w:rsidTr="002A7AC1">
        <w:tc>
          <w:tcPr>
            <w:tcW w:w="4505" w:type="dxa"/>
          </w:tcPr>
          <w:p w14:paraId="452D4681" w14:textId="4BA686CB" w:rsidR="002A7AC1" w:rsidRPr="002A7AC1" w:rsidRDefault="002A7AC1">
            <w:pPr>
              <w:rPr>
                <w:b/>
                <w:bCs/>
              </w:rPr>
            </w:pPr>
            <w:r w:rsidRPr="002A7AC1">
              <w:rPr>
                <w:b/>
                <w:bCs/>
              </w:rPr>
              <w:t>Category</w:t>
            </w:r>
          </w:p>
        </w:tc>
        <w:tc>
          <w:tcPr>
            <w:tcW w:w="4505" w:type="dxa"/>
          </w:tcPr>
          <w:p w14:paraId="74F6A6E4" w14:textId="3CA7CAE3" w:rsidR="002A7AC1" w:rsidRPr="002A7AC1" w:rsidRDefault="002A7AC1">
            <w:pPr>
              <w:rPr>
                <w:b/>
                <w:bCs/>
              </w:rPr>
            </w:pPr>
            <w:r w:rsidRPr="002A7AC1">
              <w:rPr>
                <w:b/>
                <w:bCs/>
              </w:rPr>
              <w:t>Sub-category</w:t>
            </w:r>
          </w:p>
        </w:tc>
      </w:tr>
      <w:tr w:rsidR="002A7AC1" w14:paraId="2CA913D6" w14:textId="77777777" w:rsidTr="002A7AC1">
        <w:tc>
          <w:tcPr>
            <w:tcW w:w="4505" w:type="dxa"/>
            <w:vMerge w:val="restart"/>
          </w:tcPr>
          <w:p w14:paraId="40DABB55" w14:textId="447CB8C7" w:rsidR="002A7AC1" w:rsidRPr="00413838" w:rsidRDefault="002A7AC1">
            <w:pPr>
              <w:rPr>
                <w:b/>
                <w:bCs/>
              </w:rPr>
            </w:pPr>
            <w:r w:rsidRPr="00413838">
              <w:rPr>
                <w:b/>
                <w:bCs/>
              </w:rPr>
              <w:t xml:space="preserve">Socio-demographic information </w:t>
            </w:r>
          </w:p>
        </w:tc>
        <w:tc>
          <w:tcPr>
            <w:tcW w:w="4505" w:type="dxa"/>
          </w:tcPr>
          <w:p w14:paraId="225186B2" w14:textId="118DD909" w:rsidR="002A7AC1" w:rsidRDefault="00511645">
            <w:r>
              <w:t>Gender</w:t>
            </w:r>
            <w:r w:rsidR="00413838">
              <w:t>*</w:t>
            </w:r>
          </w:p>
        </w:tc>
      </w:tr>
      <w:tr w:rsidR="002A7AC1" w14:paraId="4BE27103" w14:textId="77777777" w:rsidTr="002A7AC1">
        <w:tc>
          <w:tcPr>
            <w:tcW w:w="4505" w:type="dxa"/>
            <w:vMerge/>
          </w:tcPr>
          <w:p w14:paraId="790B678C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45904CE3" w14:textId="4B03CBBD" w:rsidR="002A7AC1" w:rsidRDefault="002A7AC1">
            <w:r>
              <w:t>Age</w:t>
            </w:r>
          </w:p>
        </w:tc>
      </w:tr>
      <w:tr w:rsidR="002A7AC1" w14:paraId="1E79B5FC" w14:textId="77777777" w:rsidTr="002A7AC1">
        <w:tc>
          <w:tcPr>
            <w:tcW w:w="4505" w:type="dxa"/>
            <w:vMerge/>
          </w:tcPr>
          <w:p w14:paraId="4916640B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7B08DFAC" w14:textId="54F6DF62" w:rsidR="002A7AC1" w:rsidRDefault="002A7AC1">
            <w:r>
              <w:t>Type of school</w:t>
            </w:r>
            <w:r w:rsidR="00413838">
              <w:t>*</w:t>
            </w:r>
            <w:r>
              <w:t xml:space="preserve"> </w:t>
            </w:r>
          </w:p>
        </w:tc>
      </w:tr>
      <w:tr w:rsidR="002A7AC1" w14:paraId="2CC946B6" w14:textId="77777777" w:rsidTr="002A7AC1">
        <w:tc>
          <w:tcPr>
            <w:tcW w:w="4505" w:type="dxa"/>
            <w:vMerge/>
          </w:tcPr>
          <w:p w14:paraId="3E47389F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4D540ED1" w14:textId="31F6A3C0" w:rsidR="002A7AC1" w:rsidRDefault="002A7AC1">
            <w:r>
              <w:t>Position</w:t>
            </w:r>
            <w:r w:rsidR="00413838">
              <w:t>*</w:t>
            </w:r>
          </w:p>
        </w:tc>
      </w:tr>
      <w:tr w:rsidR="002A7AC1" w14:paraId="2FB551D0" w14:textId="77777777" w:rsidTr="002A7AC1">
        <w:tc>
          <w:tcPr>
            <w:tcW w:w="4505" w:type="dxa"/>
            <w:vMerge/>
          </w:tcPr>
          <w:p w14:paraId="40AA8557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68CA308C" w14:textId="5DF4D623" w:rsidR="002A7AC1" w:rsidRDefault="002A7AC1">
            <w:r>
              <w:t>Weekly teaching load</w:t>
            </w:r>
            <w:r w:rsidR="00413838">
              <w:t>*</w:t>
            </w:r>
          </w:p>
        </w:tc>
      </w:tr>
      <w:tr w:rsidR="002A7AC1" w14:paraId="27173E95" w14:textId="77777777" w:rsidTr="002A7AC1">
        <w:tc>
          <w:tcPr>
            <w:tcW w:w="4505" w:type="dxa"/>
            <w:vMerge/>
          </w:tcPr>
          <w:p w14:paraId="5A106211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418F0748" w14:textId="14C7F14E" w:rsidR="002A7AC1" w:rsidRDefault="002A7AC1">
            <w:r>
              <w:t>Weekly working hours</w:t>
            </w:r>
            <w:r w:rsidR="00413838">
              <w:t>*</w:t>
            </w:r>
          </w:p>
        </w:tc>
      </w:tr>
      <w:tr w:rsidR="002A7AC1" w14:paraId="17BE179F" w14:textId="77777777" w:rsidTr="002A7AC1">
        <w:tc>
          <w:tcPr>
            <w:tcW w:w="4505" w:type="dxa"/>
            <w:vMerge/>
          </w:tcPr>
          <w:p w14:paraId="148688C2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083942A3" w14:textId="514A7E0B" w:rsidR="002A7AC1" w:rsidRDefault="002A7AC1">
            <w:r>
              <w:t>Assessment of working time</w:t>
            </w:r>
          </w:p>
        </w:tc>
      </w:tr>
      <w:tr w:rsidR="002A7AC1" w14:paraId="166830BF" w14:textId="77777777" w:rsidTr="002A7AC1">
        <w:tc>
          <w:tcPr>
            <w:tcW w:w="4505" w:type="dxa"/>
            <w:vMerge/>
          </w:tcPr>
          <w:p w14:paraId="729CEF46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09943955" w14:textId="55810916" w:rsidR="002A7AC1" w:rsidRDefault="002A7AC1">
            <w:r>
              <w:t>Number of students</w:t>
            </w:r>
            <w:r w:rsidR="00413838">
              <w:t>*</w:t>
            </w:r>
          </w:p>
        </w:tc>
      </w:tr>
      <w:tr w:rsidR="002A7AC1" w14:paraId="26B5AD33" w14:textId="77777777" w:rsidTr="002A7AC1">
        <w:tc>
          <w:tcPr>
            <w:tcW w:w="4505" w:type="dxa"/>
            <w:vMerge/>
          </w:tcPr>
          <w:p w14:paraId="3622D213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70E1EFB4" w14:textId="52468355" w:rsidR="002A7AC1" w:rsidRDefault="002A7AC1">
            <w:r>
              <w:t>Socioeconomic status</w:t>
            </w:r>
            <w:r w:rsidR="00413838">
              <w:t>*</w:t>
            </w:r>
          </w:p>
        </w:tc>
      </w:tr>
      <w:tr w:rsidR="002A7AC1" w14:paraId="7AF1B59B" w14:textId="77777777" w:rsidTr="002A7AC1">
        <w:tc>
          <w:tcPr>
            <w:tcW w:w="4505" w:type="dxa"/>
            <w:vMerge/>
          </w:tcPr>
          <w:p w14:paraId="22C24B15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12C71808" w14:textId="4818D84D" w:rsidR="002A7AC1" w:rsidRDefault="002A7AC1">
            <w:r w:rsidRPr="002A7AC1">
              <w:t xml:space="preserve">Participation </w:t>
            </w:r>
            <w:r>
              <w:t>in</w:t>
            </w:r>
            <w:r w:rsidRPr="002A7AC1">
              <w:t xml:space="preserve"> the state programme on health and education</w:t>
            </w:r>
          </w:p>
        </w:tc>
      </w:tr>
      <w:tr w:rsidR="002A7AC1" w14:paraId="21D10260" w14:textId="77777777" w:rsidTr="002A7AC1">
        <w:tc>
          <w:tcPr>
            <w:tcW w:w="4505" w:type="dxa"/>
            <w:vMerge/>
          </w:tcPr>
          <w:p w14:paraId="25D0FF2F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5DDA7BEC" w14:textId="111DA152" w:rsidR="002A7AC1" w:rsidRDefault="002A7AC1">
            <w:r>
              <w:t>Media concept at school</w:t>
            </w:r>
          </w:p>
        </w:tc>
      </w:tr>
      <w:tr w:rsidR="002A7AC1" w14:paraId="0C325563" w14:textId="77777777" w:rsidTr="002A7AC1">
        <w:trPr>
          <w:trHeight w:val="77"/>
        </w:trPr>
        <w:tc>
          <w:tcPr>
            <w:tcW w:w="4505" w:type="dxa"/>
            <w:vMerge/>
          </w:tcPr>
          <w:p w14:paraId="6A25CFB2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479DCF9B" w14:textId="3A0573D2" w:rsidR="002A7AC1" w:rsidRDefault="002A7AC1">
            <w:r>
              <w:t>Media equipment at school</w:t>
            </w:r>
          </w:p>
        </w:tc>
      </w:tr>
      <w:tr w:rsidR="002A7AC1" w14:paraId="39B3D5DF" w14:textId="77777777" w:rsidTr="002A7AC1">
        <w:tc>
          <w:tcPr>
            <w:tcW w:w="4505" w:type="dxa"/>
            <w:vMerge/>
          </w:tcPr>
          <w:p w14:paraId="020275E9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33720EF0" w14:textId="0295AEA0" w:rsidR="002A7AC1" w:rsidRDefault="002A7AC1">
            <w:r w:rsidRPr="002A7AC1">
              <w:t>Quality of and capacity regarding the school’s digital media infrastructure</w:t>
            </w:r>
          </w:p>
        </w:tc>
      </w:tr>
      <w:tr w:rsidR="002A7AC1" w14:paraId="0D2074BE" w14:textId="77777777" w:rsidTr="002A7AC1">
        <w:tc>
          <w:tcPr>
            <w:tcW w:w="4505" w:type="dxa"/>
            <w:vMerge w:val="restart"/>
          </w:tcPr>
          <w:p w14:paraId="43209DD5" w14:textId="6761CC03" w:rsidR="002A7AC1" w:rsidRPr="00413838" w:rsidRDefault="002A7AC1">
            <w:pPr>
              <w:rPr>
                <w:b/>
                <w:bCs/>
              </w:rPr>
            </w:pPr>
            <w:r w:rsidRPr="00413838">
              <w:rPr>
                <w:b/>
                <w:bCs/>
              </w:rPr>
              <w:t>Current work situation</w:t>
            </w:r>
          </w:p>
        </w:tc>
        <w:tc>
          <w:tcPr>
            <w:tcW w:w="4505" w:type="dxa"/>
          </w:tcPr>
          <w:p w14:paraId="5553DBB4" w14:textId="762934C2" w:rsidR="002A7AC1" w:rsidRDefault="002A7AC1">
            <w:r>
              <w:t>Sense of Coherence</w:t>
            </w:r>
            <w:r w:rsidR="00413838">
              <w:t>*</w:t>
            </w:r>
          </w:p>
        </w:tc>
      </w:tr>
      <w:tr w:rsidR="002A7AC1" w14:paraId="4DCFA0D6" w14:textId="77777777" w:rsidTr="002A7AC1">
        <w:tc>
          <w:tcPr>
            <w:tcW w:w="4505" w:type="dxa"/>
            <w:vMerge/>
          </w:tcPr>
          <w:p w14:paraId="312B432A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63BC6731" w14:textId="25D9F15C" w:rsidR="002A7AC1" w:rsidRDefault="002A7AC1">
            <w:r>
              <w:t>Perceived stress</w:t>
            </w:r>
            <w:r w:rsidR="00413838">
              <w:t>*</w:t>
            </w:r>
          </w:p>
        </w:tc>
      </w:tr>
      <w:tr w:rsidR="002A7AC1" w14:paraId="1178F629" w14:textId="77777777" w:rsidTr="002A7AC1">
        <w:tc>
          <w:tcPr>
            <w:tcW w:w="4505" w:type="dxa"/>
            <w:vMerge/>
          </w:tcPr>
          <w:p w14:paraId="315A0A02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663EC784" w14:textId="350D2C11" w:rsidR="002A7AC1" w:rsidRDefault="002A7AC1">
            <w:r>
              <w:t>Self-endangering behaviour</w:t>
            </w:r>
            <w:r w:rsidR="00413838">
              <w:t>*</w:t>
            </w:r>
          </w:p>
        </w:tc>
      </w:tr>
      <w:tr w:rsidR="002A7AC1" w14:paraId="2F1CEC3F" w14:textId="77777777" w:rsidTr="002A7AC1">
        <w:tc>
          <w:tcPr>
            <w:tcW w:w="4505" w:type="dxa"/>
            <w:vMerge/>
          </w:tcPr>
          <w:p w14:paraId="721C9CE8" w14:textId="77777777" w:rsidR="002A7AC1" w:rsidRPr="00413838" w:rsidRDefault="002A7AC1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4EBC768D" w14:textId="4970EB4D" w:rsidR="002A7AC1" w:rsidRDefault="002A7AC1">
            <w:r>
              <w:t>Work satisfaction</w:t>
            </w:r>
          </w:p>
        </w:tc>
      </w:tr>
      <w:tr w:rsidR="00413838" w14:paraId="3FD22CD2" w14:textId="77777777" w:rsidTr="002A7AC1">
        <w:tc>
          <w:tcPr>
            <w:tcW w:w="4505" w:type="dxa"/>
            <w:vMerge w:val="restart"/>
          </w:tcPr>
          <w:p w14:paraId="039FEB62" w14:textId="379022A2" w:rsidR="00413838" w:rsidRPr="00413838" w:rsidRDefault="00413838">
            <w:pPr>
              <w:rPr>
                <w:b/>
                <w:bCs/>
              </w:rPr>
            </w:pPr>
            <w:r w:rsidRPr="00413838">
              <w:rPr>
                <w:b/>
                <w:bCs/>
              </w:rPr>
              <w:t>Health information in the context of the COVID-19 pandemic</w:t>
            </w:r>
          </w:p>
        </w:tc>
        <w:tc>
          <w:tcPr>
            <w:tcW w:w="4505" w:type="dxa"/>
          </w:tcPr>
          <w:p w14:paraId="2915AE73" w14:textId="1BB7A24F" w:rsidR="00413838" w:rsidRDefault="00413838">
            <w:r w:rsidRPr="002A7AC1">
              <w:t>Information satisfaction on coronavirus</w:t>
            </w:r>
          </w:p>
        </w:tc>
      </w:tr>
      <w:tr w:rsidR="00413838" w14:paraId="50116259" w14:textId="77777777" w:rsidTr="002A7AC1">
        <w:tc>
          <w:tcPr>
            <w:tcW w:w="4505" w:type="dxa"/>
            <w:vMerge/>
          </w:tcPr>
          <w:p w14:paraId="7D0E5338" w14:textId="77777777" w:rsidR="00413838" w:rsidRPr="00413838" w:rsidRDefault="00413838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299B90DE" w14:textId="49B38C80" w:rsidR="00413838" w:rsidRDefault="00413838">
            <w:r w:rsidRPr="002A7AC1">
              <w:t>Confusion due to information on coronavirus</w:t>
            </w:r>
          </w:p>
        </w:tc>
      </w:tr>
      <w:tr w:rsidR="00413838" w14:paraId="5B924B31" w14:textId="77777777" w:rsidTr="002A7AC1">
        <w:tc>
          <w:tcPr>
            <w:tcW w:w="4505" w:type="dxa"/>
            <w:vMerge/>
          </w:tcPr>
          <w:p w14:paraId="45F6D808" w14:textId="77777777" w:rsidR="00413838" w:rsidRPr="00413838" w:rsidRDefault="00413838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29CA93BC" w14:textId="03B961B3" w:rsidR="00413838" w:rsidRDefault="00413838">
            <w:r>
              <w:t>Vaccination readiness coronavirus</w:t>
            </w:r>
          </w:p>
        </w:tc>
      </w:tr>
      <w:tr w:rsidR="00413838" w14:paraId="471BC96E" w14:textId="77777777" w:rsidTr="002A7AC1">
        <w:tc>
          <w:tcPr>
            <w:tcW w:w="4505" w:type="dxa"/>
            <w:vMerge/>
          </w:tcPr>
          <w:p w14:paraId="165B83F9" w14:textId="77777777" w:rsidR="00413838" w:rsidRPr="00413838" w:rsidRDefault="00413838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4FE2B3E2" w14:textId="4E21143F" w:rsidR="00413838" w:rsidRDefault="00413838">
            <w:r>
              <w:t>Attitudes about vaccination</w:t>
            </w:r>
          </w:p>
        </w:tc>
      </w:tr>
      <w:tr w:rsidR="00413838" w14:paraId="22FF4D06" w14:textId="77777777" w:rsidTr="002A7AC1">
        <w:tc>
          <w:tcPr>
            <w:tcW w:w="4505" w:type="dxa"/>
            <w:vMerge/>
          </w:tcPr>
          <w:p w14:paraId="61431AB1" w14:textId="77777777" w:rsidR="00413838" w:rsidRPr="00413838" w:rsidRDefault="00413838">
            <w:pPr>
              <w:rPr>
                <w:b/>
                <w:bCs/>
              </w:rPr>
            </w:pPr>
          </w:p>
        </w:tc>
        <w:tc>
          <w:tcPr>
            <w:tcW w:w="4505" w:type="dxa"/>
          </w:tcPr>
          <w:p w14:paraId="6663F01C" w14:textId="46BFAEB4" w:rsidR="00413838" w:rsidRDefault="00413838">
            <w:r>
              <w:t>Corona-specific health literacy</w:t>
            </w:r>
          </w:p>
        </w:tc>
      </w:tr>
      <w:tr w:rsidR="002A7AC1" w14:paraId="732FDDAF" w14:textId="77777777" w:rsidTr="002A7AC1">
        <w:tc>
          <w:tcPr>
            <w:tcW w:w="4505" w:type="dxa"/>
          </w:tcPr>
          <w:p w14:paraId="373A9368" w14:textId="6206F219" w:rsidR="002A7AC1" w:rsidRPr="00413838" w:rsidRDefault="00413838">
            <w:pPr>
              <w:rPr>
                <w:b/>
                <w:bCs/>
              </w:rPr>
            </w:pPr>
            <w:r w:rsidRPr="00413838">
              <w:rPr>
                <w:b/>
                <w:bCs/>
              </w:rPr>
              <w:t>Health promotion and prevention in school</w:t>
            </w:r>
          </w:p>
        </w:tc>
        <w:tc>
          <w:tcPr>
            <w:tcW w:w="4505" w:type="dxa"/>
          </w:tcPr>
          <w:p w14:paraId="5D35C769" w14:textId="775CF34B" w:rsidR="002A7AC1" w:rsidRDefault="00413838">
            <w:r>
              <w:t>Health promoting school factors</w:t>
            </w:r>
          </w:p>
        </w:tc>
      </w:tr>
      <w:tr w:rsidR="001A3663" w14:paraId="2C77B79A" w14:textId="77777777" w:rsidTr="002A7AC1">
        <w:tc>
          <w:tcPr>
            <w:tcW w:w="4505" w:type="dxa"/>
            <w:vMerge w:val="restart"/>
          </w:tcPr>
          <w:p w14:paraId="0E587AEA" w14:textId="02716576" w:rsidR="001A3663" w:rsidRPr="00413838" w:rsidRDefault="001A3663">
            <w:pPr>
              <w:rPr>
                <w:b/>
                <w:bCs/>
              </w:rPr>
            </w:pPr>
            <w:r w:rsidRPr="00413838">
              <w:rPr>
                <w:b/>
                <w:bCs/>
              </w:rPr>
              <w:t>Health situation</w:t>
            </w:r>
          </w:p>
        </w:tc>
        <w:tc>
          <w:tcPr>
            <w:tcW w:w="4505" w:type="dxa"/>
          </w:tcPr>
          <w:p w14:paraId="73700B8B" w14:textId="4C947906" w:rsidR="001A3663" w:rsidRDefault="001A3663">
            <w:r w:rsidRPr="00413838">
              <w:t>Perceived health needs of pupils</w:t>
            </w:r>
          </w:p>
        </w:tc>
      </w:tr>
      <w:tr w:rsidR="001A3663" w14:paraId="5DA7BA0F" w14:textId="77777777" w:rsidTr="002A7AC1">
        <w:tc>
          <w:tcPr>
            <w:tcW w:w="4505" w:type="dxa"/>
            <w:vMerge/>
          </w:tcPr>
          <w:p w14:paraId="07CB5C33" w14:textId="77777777" w:rsidR="001A3663" w:rsidRDefault="001A3663"/>
        </w:tc>
        <w:tc>
          <w:tcPr>
            <w:tcW w:w="4505" w:type="dxa"/>
          </w:tcPr>
          <w:p w14:paraId="1F9CCE6C" w14:textId="0D7CFD9E" w:rsidR="001A3663" w:rsidRDefault="001A3663">
            <w:r w:rsidRPr="00413838">
              <w:t xml:space="preserve">Perceived health needs of </w:t>
            </w:r>
            <w:r>
              <w:t>teachers</w:t>
            </w:r>
          </w:p>
        </w:tc>
      </w:tr>
      <w:tr w:rsidR="001A3663" w14:paraId="3421AACE" w14:textId="77777777" w:rsidTr="002A7AC1">
        <w:tc>
          <w:tcPr>
            <w:tcW w:w="4505" w:type="dxa"/>
            <w:vMerge/>
          </w:tcPr>
          <w:p w14:paraId="0699AD77" w14:textId="77777777" w:rsidR="001A3663" w:rsidRDefault="001A3663"/>
        </w:tc>
        <w:tc>
          <w:tcPr>
            <w:tcW w:w="4505" w:type="dxa"/>
          </w:tcPr>
          <w:p w14:paraId="50A063CE" w14:textId="55605341" w:rsidR="001A3663" w:rsidRDefault="001A3663">
            <w:r>
              <w:t>General health</w:t>
            </w:r>
            <w:r>
              <w:t>*</w:t>
            </w:r>
          </w:p>
        </w:tc>
      </w:tr>
      <w:tr w:rsidR="001A3663" w14:paraId="502DA73F" w14:textId="77777777" w:rsidTr="002A7AC1">
        <w:tc>
          <w:tcPr>
            <w:tcW w:w="4505" w:type="dxa"/>
            <w:vMerge/>
          </w:tcPr>
          <w:p w14:paraId="3D4B74CD" w14:textId="77777777" w:rsidR="001A3663" w:rsidRDefault="001A3663"/>
        </w:tc>
        <w:tc>
          <w:tcPr>
            <w:tcW w:w="4505" w:type="dxa"/>
          </w:tcPr>
          <w:p w14:paraId="12CCA6F4" w14:textId="496264E0" w:rsidR="001A3663" w:rsidRDefault="001A3663">
            <w:r>
              <w:t>Chronic disease</w:t>
            </w:r>
          </w:p>
        </w:tc>
      </w:tr>
      <w:tr w:rsidR="001A3663" w14:paraId="7A02DF5E" w14:textId="77777777" w:rsidTr="002A7AC1">
        <w:tc>
          <w:tcPr>
            <w:tcW w:w="4505" w:type="dxa"/>
            <w:vMerge/>
          </w:tcPr>
          <w:p w14:paraId="0275F61B" w14:textId="77777777" w:rsidR="001A3663" w:rsidRDefault="001A3663"/>
        </w:tc>
        <w:tc>
          <w:tcPr>
            <w:tcW w:w="4505" w:type="dxa"/>
          </w:tcPr>
          <w:p w14:paraId="026F1199" w14:textId="0A3831E1" w:rsidR="001A3663" w:rsidRDefault="001A3663">
            <w:r>
              <w:t>Impairment by health problems</w:t>
            </w:r>
          </w:p>
        </w:tc>
      </w:tr>
      <w:tr w:rsidR="001A3663" w14:paraId="24FC6493" w14:textId="77777777" w:rsidTr="002A7AC1">
        <w:tc>
          <w:tcPr>
            <w:tcW w:w="4505" w:type="dxa"/>
            <w:vMerge/>
          </w:tcPr>
          <w:p w14:paraId="5B40003E" w14:textId="77777777" w:rsidR="001A3663" w:rsidRDefault="001A3663"/>
        </w:tc>
        <w:tc>
          <w:tcPr>
            <w:tcW w:w="4505" w:type="dxa"/>
          </w:tcPr>
          <w:p w14:paraId="415640B0" w14:textId="5501E7BC" w:rsidR="001A3663" w:rsidRDefault="001A3663">
            <w:r>
              <w:t>Well</w:t>
            </w:r>
            <w:r w:rsidR="00511645">
              <w:t>-</w:t>
            </w:r>
            <w:r>
              <w:t>being</w:t>
            </w:r>
            <w:r>
              <w:t>*</w:t>
            </w:r>
          </w:p>
        </w:tc>
      </w:tr>
      <w:tr w:rsidR="001A3663" w14:paraId="5BE76B1B" w14:textId="77777777" w:rsidTr="002A7AC1">
        <w:tc>
          <w:tcPr>
            <w:tcW w:w="4505" w:type="dxa"/>
            <w:vMerge/>
          </w:tcPr>
          <w:p w14:paraId="01AB1D91" w14:textId="77777777" w:rsidR="001A3663" w:rsidRDefault="001A3663"/>
        </w:tc>
        <w:tc>
          <w:tcPr>
            <w:tcW w:w="4505" w:type="dxa"/>
          </w:tcPr>
          <w:p w14:paraId="1C9A0611" w14:textId="5FAAF98D" w:rsidR="001A3663" w:rsidRDefault="001A3663">
            <w:r>
              <w:t>Exhaustion</w:t>
            </w:r>
            <w:r>
              <w:t>*</w:t>
            </w:r>
          </w:p>
        </w:tc>
      </w:tr>
      <w:tr w:rsidR="001A3663" w14:paraId="72502D66" w14:textId="77777777" w:rsidTr="002A7AC1">
        <w:tc>
          <w:tcPr>
            <w:tcW w:w="4505" w:type="dxa"/>
            <w:vMerge/>
          </w:tcPr>
          <w:p w14:paraId="5804CCBD" w14:textId="77777777" w:rsidR="001A3663" w:rsidRDefault="001A3663"/>
        </w:tc>
        <w:tc>
          <w:tcPr>
            <w:tcW w:w="4505" w:type="dxa"/>
          </w:tcPr>
          <w:p w14:paraId="4B2F5802" w14:textId="3D348DBC" w:rsidR="001A3663" w:rsidRDefault="001A3663">
            <w:r>
              <w:t xml:space="preserve">Psychosomatic complaints </w:t>
            </w:r>
            <w:r>
              <w:t>*</w:t>
            </w:r>
          </w:p>
        </w:tc>
      </w:tr>
    </w:tbl>
    <w:p w14:paraId="128BE348" w14:textId="09D0B6AF" w:rsidR="00B34979" w:rsidRDefault="00413838" w:rsidP="00413838">
      <w:r>
        <w:t>* denounces sub-categories used in analyses</w:t>
      </w:r>
    </w:p>
    <w:sectPr w:rsidR="00B34979" w:rsidSect="006634FA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B4F1A" w14:textId="77777777" w:rsidR="00295ADA" w:rsidRDefault="00295ADA" w:rsidP="002A7AC1">
      <w:r>
        <w:separator/>
      </w:r>
    </w:p>
  </w:endnote>
  <w:endnote w:type="continuationSeparator" w:id="0">
    <w:p w14:paraId="11ED08E8" w14:textId="77777777" w:rsidR="00295ADA" w:rsidRDefault="00295ADA" w:rsidP="002A7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E702A" w14:textId="77777777" w:rsidR="00295ADA" w:rsidRDefault="00295ADA" w:rsidP="002A7AC1">
      <w:r>
        <w:separator/>
      </w:r>
    </w:p>
  </w:footnote>
  <w:footnote w:type="continuationSeparator" w:id="0">
    <w:p w14:paraId="03129AAE" w14:textId="77777777" w:rsidR="00295ADA" w:rsidRDefault="00295ADA" w:rsidP="002A7A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A2636" w14:textId="63BDD238" w:rsidR="002A7AC1" w:rsidRPr="002A7AC1" w:rsidRDefault="00413838">
    <w:pPr>
      <w:pStyle w:val="Header"/>
      <w:rPr>
        <w:b/>
        <w:bCs/>
      </w:rPr>
    </w:pPr>
    <w:r>
      <w:rPr>
        <w:b/>
        <w:bCs/>
      </w:rPr>
      <w:t xml:space="preserve">S1 Fig. </w:t>
    </w:r>
    <w:r w:rsidR="002A7AC1" w:rsidRPr="002A7AC1">
      <w:rPr>
        <w:b/>
        <w:bCs/>
      </w:rPr>
      <w:t xml:space="preserve">COVID-HL School Principal Survey </w:t>
    </w:r>
    <w:r w:rsidR="002A7AC1">
      <w:rPr>
        <w:b/>
        <w:bCs/>
      </w:rPr>
      <w:t xml:space="preserve">question </w:t>
    </w:r>
    <w:r w:rsidR="002A7AC1" w:rsidRPr="002A7AC1">
      <w:rPr>
        <w:b/>
        <w:bCs/>
      </w:rPr>
      <w:t xml:space="preserve">categories and sub-categori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3630C"/>
    <w:multiLevelType w:val="multilevel"/>
    <w:tmpl w:val="1CE4AE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1B310A"/>
    <w:multiLevelType w:val="hybridMultilevel"/>
    <w:tmpl w:val="05224674"/>
    <w:lvl w:ilvl="0" w:tplc="87E867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9257115">
    <w:abstractNumId w:val="0"/>
  </w:num>
  <w:num w:numId="2" w16cid:durableId="1035159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AC1"/>
    <w:rsid w:val="000344CD"/>
    <w:rsid w:val="0009064B"/>
    <w:rsid w:val="00120A4F"/>
    <w:rsid w:val="00133BBA"/>
    <w:rsid w:val="001A3663"/>
    <w:rsid w:val="001D5C87"/>
    <w:rsid w:val="00207B08"/>
    <w:rsid w:val="00245BBB"/>
    <w:rsid w:val="00246F1E"/>
    <w:rsid w:val="00253CD5"/>
    <w:rsid w:val="002769F1"/>
    <w:rsid w:val="002800DA"/>
    <w:rsid w:val="00295ADA"/>
    <w:rsid w:val="002A0628"/>
    <w:rsid w:val="002A7AC1"/>
    <w:rsid w:val="002D7C86"/>
    <w:rsid w:val="00344E00"/>
    <w:rsid w:val="003B2B11"/>
    <w:rsid w:val="003D5FC9"/>
    <w:rsid w:val="003E52EB"/>
    <w:rsid w:val="003E7F41"/>
    <w:rsid w:val="003F4606"/>
    <w:rsid w:val="00413838"/>
    <w:rsid w:val="004334A5"/>
    <w:rsid w:val="004549CC"/>
    <w:rsid w:val="00497D76"/>
    <w:rsid w:val="00511645"/>
    <w:rsid w:val="00511B3B"/>
    <w:rsid w:val="00592362"/>
    <w:rsid w:val="005D745C"/>
    <w:rsid w:val="00610454"/>
    <w:rsid w:val="0061169F"/>
    <w:rsid w:val="006634FA"/>
    <w:rsid w:val="006A53C7"/>
    <w:rsid w:val="00703568"/>
    <w:rsid w:val="00733DD3"/>
    <w:rsid w:val="0076148D"/>
    <w:rsid w:val="00794E05"/>
    <w:rsid w:val="007A58E9"/>
    <w:rsid w:val="008343D3"/>
    <w:rsid w:val="00A16F2A"/>
    <w:rsid w:val="00A17BD6"/>
    <w:rsid w:val="00A934A5"/>
    <w:rsid w:val="00B12148"/>
    <w:rsid w:val="00B34979"/>
    <w:rsid w:val="00B60CBD"/>
    <w:rsid w:val="00B73471"/>
    <w:rsid w:val="00C02BC5"/>
    <w:rsid w:val="00C150D1"/>
    <w:rsid w:val="00C4401C"/>
    <w:rsid w:val="00C62104"/>
    <w:rsid w:val="00CB6741"/>
    <w:rsid w:val="00CF638C"/>
    <w:rsid w:val="00DD3FA0"/>
    <w:rsid w:val="00DD42B2"/>
    <w:rsid w:val="00E119D0"/>
    <w:rsid w:val="00E13527"/>
    <w:rsid w:val="00E31493"/>
    <w:rsid w:val="00E61496"/>
    <w:rsid w:val="00E62B5F"/>
    <w:rsid w:val="00EB2717"/>
    <w:rsid w:val="00EE7A06"/>
    <w:rsid w:val="00F620C7"/>
    <w:rsid w:val="00F723B2"/>
    <w:rsid w:val="00FF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9FEE9"/>
  <w15:chartTrackingRefBased/>
  <w15:docId w15:val="{0399BDA6-E703-2047-B3DA-A39EC966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7A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A7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7A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AC1"/>
  </w:style>
  <w:style w:type="paragraph" w:styleId="Footer">
    <w:name w:val="footer"/>
    <w:basedOn w:val="Normal"/>
    <w:link w:val="FooterChar"/>
    <w:uiPriority w:val="99"/>
    <w:unhideWhenUsed/>
    <w:rsid w:val="002A7A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AC1"/>
  </w:style>
  <w:style w:type="paragraph" w:styleId="ListParagraph">
    <w:name w:val="List Paragraph"/>
    <w:basedOn w:val="Normal"/>
    <w:uiPriority w:val="34"/>
    <w:qFormat/>
    <w:rsid w:val="004138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9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0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9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5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9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0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0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3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1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7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4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7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8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3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1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3</cp:revision>
  <dcterms:created xsi:type="dcterms:W3CDTF">2023-11-21T18:26:00Z</dcterms:created>
  <dcterms:modified xsi:type="dcterms:W3CDTF">2023-11-21T18:56:00Z</dcterms:modified>
</cp:coreProperties>
</file>